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EBE2BC">
      <w:pPr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142" w:hanging="142"/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The assignment method of each independent variable in </w:t>
      </w:r>
      <w:r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he b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inary regression model</w:t>
      </w:r>
    </w:p>
    <w:p w14:paraId="01C2FA3E">
      <w:pPr>
        <w:spacing w:line="360" w:lineRule="auto"/>
        <w:jc w:val="center"/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: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The 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ssignment method</w:t>
      </w:r>
      <w:bookmarkStart w:id="0" w:name="_GoBack"/>
      <w:bookmarkEnd w:id="0"/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of ind</w:t>
      </w:r>
      <w: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pendent variables</w:t>
      </w:r>
    </w:p>
    <w:tbl>
      <w:tblPr>
        <w:tblStyle w:val="2"/>
        <w:tblpPr w:leftFromText="180" w:rightFromText="180" w:vertAnchor="text" w:horzAnchor="page" w:tblpX="1041" w:tblpY="464"/>
        <w:tblOverlap w:val="never"/>
        <w:tblW w:w="922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91"/>
        <w:gridCol w:w="3034"/>
      </w:tblGrid>
      <w:tr w14:paraId="443AB7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741677B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hint="default" w:ascii="Arial" w:hAnsi="Arial" w:eastAsia="宋体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tems</w:t>
            </w:r>
          </w:p>
        </w:tc>
        <w:tc>
          <w:tcPr>
            <w:tcW w:w="30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13D6B9F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hint="default" w:ascii="Arial" w:hAnsi="Arial" w:eastAsia="宋体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Arial" w:hAnsi="Arial" w:eastAsia="宋体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signment </w:t>
            </w:r>
            <w:r>
              <w:rPr>
                <w:rFonts w:hint="default" w:ascii="Arial" w:hAnsi="Arial" w:eastAsia="宋体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Arial" w:hAnsi="Arial" w:eastAsia="宋体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thod</w:t>
            </w:r>
            <w:r>
              <w:rPr>
                <w:rFonts w:hint="default" w:ascii="Arial" w:hAnsi="Arial" w:eastAsia="宋体" w:cs="Arial"/>
                <w:b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</w:tr>
      <w:tr w14:paraId="758399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032BB5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30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6BB1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&lt;60=1；≥60=2</w:t>
            </w:r>
          </w:p>
        </w:tc>
      </w:tr>
      <w:tr w14:paraId="4B73B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CF9B4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he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esence of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omorbidities with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ther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ajor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derlying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ll</w:t>
            </w: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sse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6B090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=1；N=0</w:t>
            </w:r>
          </w:p>
        </w:tc>
      </w:tr>
      <w:tr w14:paraId="469422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61ECB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he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esence of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istant </w:t>
            </w:r>
            <w:r>
              <w:rPr>
                <w:rFonts w:hint="eastAsia" w:ascii="Arial" w:hAnsi="Arial" w:eastAsia="宋体" w:cs="Arial"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etastase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EBF84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=1；N=0</w:t>
            </w:r>
          </w:p>
        </w:tc>
      </w:tr>
      <w:tr w14:paraId="20B8A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BAEC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gree of anxiety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E81187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=0；Low=1；Moderate=2；High=3</w:t>
            </w:r>
          </w:p>
        </w:tc>
      </w:tr>
      <w:tr w14:paraId="58B601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A40D06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egree of depression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427764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=0；Low=1；Moderate=2；High=3</w:t>
            </w:r>
          </w:p>
        </w:tc>
      </w:tr>
      <w:tr w14:paraId="5A40B7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D9341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in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25198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=1；N=0</w:t>
            </w:r>
          </w:p>
        </w:tc>
      </w:tr>
      <w:tr w14:paraId="0B023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858796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fficulty sleeping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4C9DFA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=1；N=0</w:t>
            </w:r>
          </w:p>
        </w:tc>
      </w:tr>
      <w:tr w14:paraId="06769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F795817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eling sad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69C5C9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=1；N=0</w:t>
            </w:r>
          </w:p>
        </w:tc>
      </w:tr>
      <w:tr w14:paraId="42FA89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AF322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eling nervous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F174B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=1；N=0</w:t>
            </w:r>
          </w:p>
        </w:tc>
      </w:tr>
      <w:tr w14:paraId="6761B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9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2183024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eeling irritable</w:t>
            </w:r>
          </w:p>
        </w:tc>
        <w:tc>
          <w:tcPr>
            <w:tcW w:w="30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0DDC98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=1；N=0</w:t>
            </w:r>
          </w:p>
        </w:tc>
      </w:tr>
    </w:tbl>
    <w:p w14:paraId="0DBCA00F">
      <w:pPr>
        <w:spacing w:line="360" w:lineRule="auto"/>
        <w:rPr>
          <w:rFonts w:hint="default" w:ascii="Arial" w:hAnsi="Arial" w:cs="Arial"/>
          <w:color w:val="000000" w:themeColor="text1"/>
          <w:sz w:val="22"/>
          <w:szCs w:val="28"/>
          <w14:textFill>
            <w14:solidFill>
              <w14:schemeClr w14:val="tx1"/>
            </w14:solidFill>
          </w14:textFill>
        </w:rPr>
      </w:pPr>
    </w:p>
    <w:p w14:paraId="246444C8">
      <w:pPr>
        <w:rPr>
          <w:rFonts w:hint="default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1821851"/>
    <w:multiLevelType w:val="singleLevel"/>
    <w:tmpl w:val="B1821851"/>
    <w:lvl w:ilvl="0" w:tentative="0">
      <w:start w:val="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313F99"/>
    <w:rsid w:val="0C9413AC"/>
    <w:rsid w:val="2ADF1F2D"/>
    <w:rsid w:val="3C107AF0"/>
    <w:rsid w:val="49CE4453"/>
    <w:rsid w:val="4D862070"/>
    <w:rsid w:val="53D2230C"/>
    <w:rsid w:val="696F6E88"/>
    <w:rsid w:val="6E407BC1"/>
    <w:rsid w:val="74B66E2F"/>
    <w:rsid w:val="7AF1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="Aptos" w:hAnsi="Aptos" w:eastAsia="等线" w:cs="Arial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1</Words>
  <Characters>444</Characters>
  <Lines>0</Lines>
  <Paragraphs>0</Paragraphs>
  <TotalTime>4</TotalTime>
  <ScaleCrop>false</ScaleCrop>
  <LinksUpToDate>false</LinksUpToDate>
  <CharactersWithSpaces>483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15:22:18Z</dcterms:created>
  <dc:creator>gouzh</dc:creator>
  <cp:lastModifiedBy>sherry0008</cp:lastModifiedBy>
  <dcterms:modified xsi:type="dcterms:W3CDTF">2024-11-24T16:4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551DCC7A3964B5088AF9E00E073D8A0_12</vt:lpwstr>
  </property>
</Properties>
</file>